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A8E55" w14:textId="35E0C68B" w:rsidR="00D302DF" w:rsidRDefault="00D579B4" w:rsidP="00D302DF">
      <w:pPr>
        <w:rPr>
          <w:b/>
        </w:rPr>
      </w:pPr>
      <w:r>
        <w:rPr>
          <w:b/>
        </w:rPr>
        <w:t>S1 D</w:t>
      </w:r>
      <w:r w:rsidR="00D302DF">
        <w:rPr>
          <w:b/>
        </w:rPr>
        <w:t>ata</w:t>
      </w:r>
    </w:p>
    <w:p w14:paraId="39C2FDE3" w14:textId="77777777" w:rsidR="00D302DF" w:rsidRDefault="00D302DF" w:rsidP="00D302DF">
      <w:pPr>
        <w:rPr>
          <w:b/>
        </w:rPr>
      </w:pPr>
    </w:p>
    <w:p w14:paraId="0892D159" w14:textId="77777777" w:rsidR="00D302DF" w:rsidRDefault="00D302DF" w:rsidP="00D302DF">
      <w:pPr>
        <w:rPr>
          <w:b/>
        </w:rPr>
      </w:pPr>
      <w:r>
        <w:rPr>
          <w:b/>
        </w:rPr>
        <w:t xml:space="preserve">S1 and S2 are both html files. </w:t>
      </w:r>
    </w:p>
    <w:p w14:paraId="0375FBAF" w14:textId="77777777" w:rsidR="00D302DF" w:rsidRDefault="00D302DF" w:rsidP="00D302DF">
      <w:pPr>
        <w:rPr>
          <w:b/>
        </w:rPr>
      </w:pPr>
    </w:p>
    <w:p w14:paraId="60450C77" w14:textId="77777777" w:rsidR="00D302DF" w:rsidRPr="00D302DF" w:rsidRDefault="00D302DF" w:rsidP="00D302DF">
      <w:r w:rsidRPr="00D302DF">
        <w:rPr>
          <w:b/>
        </w:rPr>
        <w:t>S1</w:t>
      </w:r>
      <w:r>
        <w:rPr>
          <w:b/>
        </w:rPr>
        <w:t>:</w:t>
      </w:r>
      <w:r w:rsidRPr="00D302DF">
        <w:rPr>
          <w:b/>
        </w:rPr>
        <w:t xml:space="preserve"> Bivariate lead isotope plot with isotope ratio comparison pulldown menu.</w:t>
      </w:r>
      <w:r w:rsidRPr="00D302DF">
        <w:t xml:space="preserve"> The included supplemental data file allows for interactive zooming and data comparison, hiding data points, and saving still images. The data for these diagrams derive from: Baumann et al. (2000); Breiter (1982); </w:t>
      </w:r>
      <w:proofErr w:type="spellStart"/>
      <w:r w:rsidRPr="00D302DF">
        <w:t>Hyrsl</w:t>
      </w:r>
      <w:proofErr w:type="spellEnd"/>
      <w:r w:rsidRPr="00D302DF">
        <w:t> (1992); </w:t>
      </w:r>
      <w:proofErr w:type="spellStart"/>
      <w:r w:rsidRPr="00D302DF">
        <w:t>Jarchovsky</w:t>
      </w:r>
      <w:proofErr w:type="spellEnd"/>
      <w:r w:rsidRPr="00D302DF">
        <w:t> et al. (1994); Marcoux et al. (2002); Niederschlag et al. (2003); Pernicka et al. (2016); Schreiner (2007); Schubert (2005); and Žák et al. (1991).</w:t>
      </w:r>
    </w:p>
    <w:p w14:paraId="53FC0B4B" w14:textId="77777777" w:rsidR="00D302DF" w:rsidRPr="00D302DF" w:rsidRDefault="00D302DF" w:rsidP="00D302DF">
      <w:r w:rsidRPr="00D302DF">
        <w:rPr>
          <w:b/>
        </w:rPr>
        <w:t>S2: Ternary lead isotope plot with ore source envelopes.</w:t>
      </w:r>
      <w:r w:rsidRPr="00D302DF">
        <w:t xml:space="preserve"> The included supplemental data file allows for interactive zooming and data comparison, hiding envelopes and data points, and saving still images. The data for these diagrams derive from: Baumann et al. (2000); Breiter (1982); </w:t>
      </w:r>
      <w:proofErr w:type="spellStart"/>
      <w:r w:rsidRPr="00D302DF">
        <w:t>Hyrsl</w:t>
      </w:r>
      <w:proofErr w:type="spellEnd"/>
      <w:r w:rsidRPr="00D302DF">
        <w:t> (1992); </w:t>
      </w:r>
      <w:proofErr w:type="spellStart"/>
      <w:r w:rsidRPr="00D302DF">
        <w:t>Jarchovsky</w:t>
      </w:r>
      <w:proofErr w:type="spellEnd"/>
      <w:r w:rsidRPr="00D302DF">
        <w:t> et al. (1994); Marcoux et al. (2002); Niederschlag et al. (2003); Pernicka et al. (2016); Schreiner (2007); Schubert (2005); and Žák et al. (1991).</w:t>
      </w:r>
    </w:p>
    <w:p w14:paraId="074A22D4" w14:textId="77777777" w:rsidR="00D302DF" w:rsidRPr="00D302DF" w:rsidRDefault="00D302DF" w:rsidP="00D302DF"/>
    <w:p w14:paraId="4226C5AE" w14:textId="77777777" w:rsidR="00D302DF" w:rsidRPr="00D302DF" w:rsidRDefault="00D302DF" w:rsidP="00D302DF"/>
    <w:sectPr w:rsidR="00D302DF" w:rsidRPr="00D30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BFE"/>
    <w:rsid w:val="00465DDD"/>
    <w:rsid w:val="008D0BFE"/>
    <w:rsid w:val="00D302DF"/>
    <w:rsid w:val="00D579B4"/>
    <w:rsid w:val="00EC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01C80"/>
  <w15:chartTrackingRefBased/>
  <w15:docId w15:val="{D0C0FE9E-CD63-4B0C-8D79-F19E75FB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30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hn off32</cp:lastModifiedBy>
  <cp:revision>3</cp:revision>
  <dcterms:created xsi:type="dcterms:W3CDTF">2021-01-21T12:20:00Z</dcterms:created>
  <dcterms:modified xsi:type="dcterms:W3CDTF">2021-06-26T05:02:00Z</dcterms:modified>
</cp:coreProperties>
</file>